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D02" w:rsidRPr="00FA34BF" w:rsidRDefault="00BF4D02" w:rsidP="00BF4D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FA34BF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Interacting Partners of </w:t>
      </w:r>
      <w:r w:rsidRPr="00FA34BF">
        <w:rPr>
          <w:rFonts w:ascii="Times New Roman" w:hAnsi="Times New Roman" w:cs="Times New Roman"/>
          <w:b/>
          <w:sz w:val="24"/>
          <w:szCs w:val="24"/>
        </w:rPr>
        <w:t xml:space="preserve">MMR components of </w:t>
      </w:r>
      <w:r w:rsidRPr="00FA34BF">
        <w:rPr>
          <w:rFonts w:ascii="Times New Roman" w:hAnsi="Times New Roman" w:cs="Times New Roman"/>
          <w:b/>
          <w:i/>
          <w:sz w:val="24"/>
          <w:szCs w:val="24"/>
        </w:rPr>
        <w:t xml:space="preserve">Plasmodium falciparum </w:t>
      </w:r>
      <w:r w:rsidRPr="00FA34BF">
        <w:rPr>
          <w:rFonts w:ascii="Times New Roman" w:hAnsi="Times New Roman" w:cs="Times New Roman"/>
          <w:b/>
          <w:sz w:val="24"/>
          <w:szCs w:val="24"/>
        </w:rPr>
        <w:t>3D7</w:t>
      </w:r>
    </w:p>
    <w:tbl>
      <w:tblPr>
        <w:tblW w:w="10945" w:type="dxa"/>
        <w:jc w:val="center"/>
        <w:tblInd w:w="-356" w:type="dxa"/>
        <w:tblLayout w:type="fixed"/>
        <w:tblCellMar>
          <w:left w:w="0" w:type="dxa"/>
          <w:right w:w="0" w:type="dxa"/>
        </w:tblCellMar>
        <w:tblLook w:val="0420"/>
      </w:tblPr>
      <w:tblGrid>
        <w:gridCol w:w="738"/>
        <w:gridCol w:w="2552"/>
        <w:gridCol w:w="2694"/>
        <w:gridCol w:w="4110"/>
        <w:gridCol w:w="851"/>
      </w:tblGrid>
      <w:tr w:rsidR="00BF4D02" w:rsidRPr="004358FF" w:rsidTr="00BF10D2">
        <w:trPr>
          <w:trHeight w:val="334"/>
          <w:jc w:val="center"/>
        </w:trPr>
        <w:tc>
          <w:tcPr>
            <w:tcW w:w="7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BACC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.no.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BACC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3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Name and PlasmoDB no. 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old/new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BACC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3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lasmoDB no. old/new of interacting partners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BACC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3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Name of interacting partners 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size in amino acids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BACC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core</w:t>
            </w:r>
          </w:p>
        </w:tc>
      </w:tr>
      <w:tr w:rsidR="00BF4D02" w:rsidRPr="004358FF" w:rsidTr="00BF10D2">
        <w:trPr>
          <w:trHeight w:val="1775"/>
          <w:jc w:val="center"/>
        </w:trPr>
        <w:tc>
          <w:tcPr>
            <w:tcW w:w="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 xml:space="preserve">1. </w:t>
            </w:r>
          </w:p>
        </w:tc>
        <w:tc>
          <w:tcPr>
            <w:tcW w:w="25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 xml:space="preserve">MLH 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PF11_0184/ PF3D7_1117800</w:t>
            </w:r>
            <w:r w:rsidRPr="0043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6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4_0254/PF3D7_1427500</w:t>
            </w:r>
          </w:p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E0270c/PF3D7_0505500</w:t>
            </w:r>
          </w:p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E0705c/PF3D7_0514100</w:t>
            </w:r>
          </w:p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AL7P1.206/PF3D7_0706700</w:t>
            </w:r>
          </w:p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07_0105/PF3D7_0725000</w:t>
            </w:r>
          </w:p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I0910w/PF3D7_0918600</w:t>
            </w:r>
          </w:p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4_0278/PF3D7_1429900</w:t>
            </w:r>
          </w:p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3_0328/PF3D7_1361900</w:t>
            </w:r>
          </w:p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3D7_1226600)</w:t>
            </w:r>
          </w:p>
          <w:p w:rsidR="00BF4D02" w:rsidRPr="00011F86" w:rsidRDefault="00BF4D02" w:rsidP="00BF4D02">
            <w:pPr>
              <w:numPr>
                <w:ilvl w:val="0"/>
                <w:numId w:val="2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AL7P1.145/PF3D7_0726300</w:t>
            </w:r>
          </w:p>
        </w:tc>
        <w:tc>
          <w:tcPr>
            <w:tcW w:w="41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DNA mismatch repair enzyme (811 aa)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DNA repair protein, putative (1350 aa)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Helicase, belonging to UvrD family, putative (1441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DNA mismatch repair protein, putative (873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Exonuclease I, putative (1347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DNA helicase, putative (728 aa)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ATP-dependent DNA helicase, putative (1440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roliferating cell nuclear antigen 1 (274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roliferating cell nuclear antigen 2 (264 aa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MR </w:t>
            </w: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rotein pms1 homologue, putative (1330 aa) </w:t>
            </w: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8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8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6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6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4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79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78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75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72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68</w:t>
            </w: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 xml:space="preserve"> </w:t>
            </w:r>
          </w:p>
        </w:tc>
      </w:tr>
      <w:tr w:rsidR="00BF4D02" w:rsidRPr="004358FF" w:rsidTr="00BF10D2">
        <w:trPr>
          <w:trHeight w:val="1261"/>
          <w:jc w:val="center"/>
        </w:trPr>
        <w:tc>
          <w:tcPr>
            <w:tcW w:w="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2.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Pms1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MAL7P1.145/ PF3D7_0726300</w:t>
            </w:r>
            <w:r w:rsidRPr="0043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4D02">
            <w:pPr>
              <w:numPr>
                <w:ilvl w:val="0"/>
                <w:numId w:val="3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4_0254/PF3D7_1427500</w:t>
            </w:r>
          </w:p>
          <w:p w:rsidR="00BF4D02" w:rsidRPr="00011F86" w:rsidRDefault="00BF4D02" w:rsidP="00BF4D02">
            <w:pPr>
              <w:numPr>
                <w:ilvl w:val="0"/>
                <w:numId w:val="3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AL7P1.206/PF3D7_0706700</w:t>
            </w:r>
          </w:p>
          <w:p w:rsidR="00BF4D02" w:rsidRPr="00011F86" w:rsidRDefault="00BF4D02" w:rsidP="00BF4D02">
            <w:pPr>
              <w:numPr>
                <w:ilvl w:val="0"/>
                <w:numId w:val="3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E0270c/PF3D7_0505500</w:t>
            </w:r>
          </w:p>
          <w:p w:rsidR="00BF4D02" w:rsidRPr="00011F86" w:rsidRDefault="00BF4D02" w:rsidP="00BF4D02">
            <w:pPr>
              <w:numPr>
                <w:ilvl w:val="0"/>
                <w:numId w:val="3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1_0184/PF3D7_1117800</w:t>
            </w:r>
          </w:p>
          <w:p w:rsidR="00BF4D02" w:rsidRPr="00011F86" w:rsidRDefault="00BF4D02" w:rsidP="00BF4D02">
            <w:pPr>
              <w:numPr>
                <w:ilvl w:val="0"/>
                <w:numId w:val="3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07_0105/PF3D7_0725000</w:t>
            </w:r>
          </w:p>
          <w:p w:rsidR="00BF4D02" w:rsidRPr="00011F86" w:rsidRDefault="00BF4D02" w:rsidP="00BF4D02">
            <w:pPr>
              <w:numPr>
                <w:ilvl w:val="0"/>
                <w:numId w:val="3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E0705c/PF3D7_0514100</w:t>
            </w:r>
          </w:p>
          <w:p w:rsidR="00BF4D02" w:rsidRPr="00011F86" w:rsidRDefault="00BF4D02" w:rsidP="00BF4D02">
            <w:pPr>
              <w:numPr>
                <w:ilvl w:val="0"/>
                <w:numId w:val="3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FL0380c/PF3D7_1207600) 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DNA mismatch repair enzyme (811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DNA mismatch repair protein, putative (873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DNA repair protein, putative (1350 aa)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DNA mismatch repair enzyme (1016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Exonuclease I, putative (1347 aa)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Helicase, belonging to UvrD family, putative (1441 aa) 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tRNA delta(2)-isopentenylpyrophosphate transferase, putative(601 aa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6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6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5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68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67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35</w:t>
            </w:r>
          </w:p>
          <w:p w:rsidR="00BF4D02" w:rsidRPr="004358FF" w:rsidRDefault="00BF4D02" w:rsidP="00BF10D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08</w:t>
            </w:r>
          </w:p>
        </w:tc>
      </w:tr>
      <w:tr w:rsidR="00BF4D02" w:rsidRPr="004358FF" w:rsidTr="00BF10D2">
        <w:trPr>
          <w:trHeight w:val="584"/>
          <w:jc w:val="center"/>
        </w:trPr>
        <w:tc>
          <w:tcPr>
            <w:tcW w:w="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3.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MSH2-1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 xml:space="preserve">PF14_0254/ PF3D7_1427500 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1_0184/PF3D7_1117800)</w:t>
            </w:r>
          </w:p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AL7P1.145/PF3D7_0726300</w:t>
            </w:r>
          </w:p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F13_0328/PF3D7_1361900 </w:t>
            </w:r>
          </w:p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07_0105/PF3D7_0725000</w:t>
            </w:r>
          </w:p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3D7_1226600</w:t>
            </w:r>
          </w:p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I0910w/PF3D7_0918600</w:t>
            </w:r>
          </w:p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FB0160w/PF3D7_0203300 </w:t>
            </w:r>
          </w:p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F1470c/PF3D7_0630300</w:t>
            </w:r>
          </w:p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FI1650w/PF3D7_0934100 </w:t>
            </w:r>
          </w:p>
          <w:p w:rsidR="00BF4D02" w:rsidRPr="00011F86" w:rsidRDefault="00BF4D02" w:rsidP="00BF4D02">
            <w:pPr>
              <w:numPr>
                <w:ilvl w:val="0"/>
                <w:numId w:val="4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F14_0278/PF3D7_1429900   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DNA mismatch repair enzyme (1016 aa)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MR</w:t>
            </w: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 protein pms1 homologue, putative (1330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roliferating cell nuclear antigen 1 (274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Exonuclease I, putative (1347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roliferating cell nuclear antigen 2 (264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DNA helicase, putative (728 aa)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ERCC1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NER</w:t>
            </w: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 protein, putative (242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DNA polymerase epsilon, subunit a, putative (2907 aa)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DNA excision-repair helicase, putative (1056 aa) 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ATP-dependent DNA helicase, putative (1440 aa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98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96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86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83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79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72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68</w:t>
            </w:r>
          </w:p>
          <w:p w:rsidR="00BF4D02" w:rsidRPr="004358FF" w:rsidRDefault="00BF4D02" w:rsidP="00BF10D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66</w:t>
            </w:r>
          </w:p>
          <w:p w:rsidR="00BF4D02" w:rsidRPr="004358FF" w:rsidRDefault="00BF4D02" w:rsidP="00BF10D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61</w:t>
            </w:r>
          </w:p>
          <w:p w:rsidR="00BF4D02" w:rsidRPr="004358FF" w:rsidRDefault="00BF4D02" w:rsidP="00BF10D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4358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>0.961</w:t>
            </w:r>
          </w:p>
        </w:tc>
      </w:tr>
      <w:tr w:rsidR="00BF4D02" w:rsidRPr="004358FF" w:rsidTr="00BF10D2">
        <w:trPr>
          <w:trHeight w:val="584"/>
          <w:jc w:val="center"/>
        </w:trPr>
        <w:tc>
          <w:tcPr>
            <w:tcW w:w="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4.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MSH2-2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 xml:space="preserve">MAL7P1.206/ PF3D7_0706700 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1_0184/PF3D7_1117800</w:t>
            </w:r>
          </w:p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MAL7P1.145/PF3D7_0726300 </w:t>
            </w:r>
          </w:p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07_0105/PF3D7_0725000</w:t>
            </w:r>
          </w:p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3_0328/PF3D7_136190</w:t>
            </w:r>
          </w:p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3D7_1226600)</w:t>
            </w:r>
          </w:p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lastRenderedPageBreak/>
              <w:t>PFB0160w/PF3D7_0203300</w:t>
            </w:r>
          </w:p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it-IT"/>
              </w:rPr>
              <w:t>PFI0910w/</w:t>
            </w: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3D7_0918600</w:t>
            </w: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it-IT"/>
              </w:rPr>
              <w:t>)</w:t>
            </w:r>
          </w:p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4_0278/PF3D7_1429900</w:t>
            </w:r>
          </w:p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3D7_1107400</w:t>
            </w:r>
          </w:p>
          <w:p w:rsidR="00BF4D02" w:rsidRPr="00990C88" w:rsidRDefault="00BF4D02" w:rsidP="00BF4D02">
            <w:pPr>
              <w:numPr>
                <w:ilvl w:val="0"/>
                <w:numId w:val="5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AL8P1.65/PF3D7_0818700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lastRenderedPageBreak/>
              <w:t>DNA mismatch repair enzyme (1016 aa)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R</w:t>
            </w: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 protein pms1 homologue, putative (1330 aa)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Exonuclease I, putative (1347 aa) 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roliferating cell nuclear antigen1  (274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roliferating cell nuclear antigen 2 (264 aa)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lastRenderedPageBreak/>
              <w:t xml:space="preserve">ERCC1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NER</w:t>
            </w: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 repair protein, putative (242 aa)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it-IT"/>
              </w:rPr>
              <w:t>DNA helicase, putative (728 aa</w:t>
            </w: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)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ATP-dependent DNA helicase, putative (1440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nn-NO"/>
              </w:rPr>
              <w:t xml:space="preserve">Recombinase Rad51 (350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DNA he</w:t>
            </w:r>
            <w:bookmarkStart w:id="0" w:name="_GoBack"/>
            <w:bookmarkEnd w:id="0"/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licase, putative (1221 aa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lastRenderedPageBreak/>
              <w:t>0.996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6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79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77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74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lastRenderedPageBreak/>
              <w:t>0.970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it-IT"/>
              </w:rPr>
              <w:t>0.956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56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nn-NO"/>
              </w:rPr>
              <w:t>0.932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26</w:t>
            </w:r>
          </w:p>
        </w:tc>
      </w:tr>
      <w:tr w:rsidR="00BF4D02" w:rsidRPr="004358FF" w:rsidTr="00BF10D2">
        <w:trPr>
          <w:trHeight w:val="1672"/>
          <w:jc w:val="center"/>
        </w:trPr>
        <w:tc>
          <w:tcPr>
            <w:tcW w:w="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lastRenderedPageBreak/>
              <w:t>5.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MSH6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 xml:space="preserve">PFE0270c/ PF3D7_0505500 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990C88" w:rsidRDefault="00BF4D02" w:rsidP="00BF4D02">
            <w:pPr>
              <w:numPr>
                <w:ilvl w:val="0"/>
                <w:numId w:val="6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1_0184/PF3D7_1117800</w:t>
            </w:r>
          </w:p>
          <w:p w:rsidR="00BF4D02" w:rsidRPr="00990C88" w:rsidRDefault="00BF4D02" w:rsidP="00BF4D02">
            <w:pPr>
              <w:numPr>
                <w:ilvl w:val="0"/>
                <w:numId w:val="7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AL7P1.145/PF3D7_072630</w:t>
            </w:r>
          </w:p>
          <w:p w:rsidR="00BF4D02" w:rsidRPr="00990C88" w:rsidRDefault="00BF4D02" w:rsidP="00BF4D02">
            <w:pPr>
              <w:numPr>
                <w:ilvl w:val="0"/>
                <w:numId w:val="7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F13_0328/PF3D7_1361900 </w:t>
            </w:r>
          </w:p>
          <w:p w:rsidR="00BF4D02" w:rsidRPr="00990C88" w:rsidRDefault="00BF4D02" w:rsidP="00BF4D02">
            <w:pPr>
              <w:numPr>
                <w:ilvl w:val="0"/>
                <w:numId w:val="7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3D7_1226600</w:t>
            </w:r>
          </w:p>
          <w:p w:rsidR="00BF4D02" w:rsidRPr="00990C88" w:rsidRDefault="00BF4D02" w:rsidP="00BF4D02">
            <w:pPr>
              <w:numPr>
                <w:ilvl w:val="0"/>
                <w:numId w:val="7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F1470c/PF3D7_0630300</w:t>
            </w:r>
          </w:p>
          <w:p w:rsidR="00BF4D02" w:rsidRPr="00990C88" w:rsidRDefault="00BF4D02" w:rsidP="00BF4D02">
            <w:pPr>
              <w:numPr>
                <w:ilvl w:val="0"/>
                <w:numId w:val="7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4_0254/PF3D7_1427500</w:t>
            </w:r>
          </w:p>
          <w:p w:rsidR="00BF4D02" w:rsidRPr="00990C88" w:rsidRDefault="00BF4D02" w:rsidP="00BF4D02">
            <w:pPr>
              <w:numPr>
                <w:ilvl w:val="0"/>
                <w:numId w:val="7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3D7_1107400</w:t>
            </w:r>
          </w:p>
          <w:p w:rsidR="00BF4D02" w:rsidRPr="00990C88" w:rsidRDefault="00BF4D02" w:rsidP="00BF4D02">
            <w:pPr>
              <w:numPr>
                <w:ilvl w:val="0"/>
                <w:numId w:val="7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I0235w/PF3D7_0904800</w:t>
            </w:r>
          </w:p>
          <w:p w:rsidR="00BF4D02" w:rsidRPr="00990C88" w:rsidRDefault="00BF4D02" w:rsidP="00BF4D02">
            <w:pPr>
              <w:numPr>
                <w:ilvl w:val="0"/>
                <w:numId w:val="7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it-IT"/>
              </w:rPr>
              <w:t>PFI0910w/</w:t>
            </w: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3D7_0918600</w:t>
            </w:r>
          </w:p>
          <w:p w:rsidR="00BF4D02" w:rsidRPr="00990C88" w:rsidRDefault="00BF4D02" w:rsidP="00BF4D02">
            <w:pPr>
              <w:numPr>
                <w:ilvl w:val="0"/>
                <w:numId w:val="7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F13_0095/PF3D7_1317100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DNA mismatch repair enzyme (1016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R</w:t>
            </w: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 protein pms1 homologue, putative (1330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Proliferating cell nuclear antigen 1 (274 aa)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Proliferating cell nuclear antigen 2 (264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DNA polymerase epsilon,  subunit a, putative (2907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DNA mismatch repair enzyme (811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nn-NO"/>
              </w:rPr>
              <w:t xml:space="preserve">Recombinase Rad51 (350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Replication factor A-related protein, putative (484 aa) </w:t>
            </w:r>
          </w:p>
          <w:p w:rsidR="00BF4D02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it-I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it-IT"/>
              </w:rPr>
              <w:t xml:space="preserve">DNA helicase, putative (728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DNA replication licensing factor MCM4-related (1005 aa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E3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8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5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5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86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68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45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nn-NO"/>
              </w:rPr>
              <w:t>0.933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32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it-IT"/>
              </w:rPr>
              <w:t>0.924</w:t>
            </w:r>
          </w:p>
          <w:p w:rsidR="00BF4D02" w:rsidRPr="004358FF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15</w:t>
            </w:r>
          </w:p>
        </w:tc>
      </w:tr>
      <w:tr w:rsidR="00BF4D02" w:rsidRPr="004358FF" w:rsidTr="00BF10D2">
        <w:trPr>
          <w:trHeight w:val="394"/>
          <w:jc w:val="center"/>
        </w:trPr>
        <w:tc>
          <w:tcPr>
            <w:tcW w:w="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6.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UvrD</w:t>
            </w:r>
          </w:p>
          <w:p w:rsidR="00BF4D02" w:rsidRPr="00011F86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11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 xml:space="preserve">PFE0705c/ PF3D7_0514100 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990C88" w:rsidRDefault="00BF4D02" w:rsidP="00BF4D02">
            <w:pPr>
              <w:numPr>
                <w:ilvl w:val="0"/>
                <w:numId w:val="8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F11_0184/PF3D7_1117800</w:t>
            </w:r>
          </w:p>
          <w:p w:rsidR="00BF4D02" w:rsidRPr="00990C88" w:rsidRDefault="00BF4D02" w:rsidP="00BF4D02">
            <w:pPr>
              <w:numPr>
                <w:ilvl w:val="0"/>
                <w:numId w:val="8"/>
              </w:numPr>
              <w:tabs>
                <w:tab w:val="clear" w:pos="720"/>
                <w:tab w:val="num" w:pos="281"/>
              </w:tabs>
              <w:spacing w:after="0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AL7P1.145/PF3D7_0726300</w:t>
            </w:r>
          </w:p>
        </w:tc>
        <w:tc>
          <w:tcPr>
            <w:tcW w:w="4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DNA mismatch repair enzyme (1016 aa) 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MR</w:t>
            </w: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 xml:space="preserve"> protein pms1 homologue, putative (1330 aa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F1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96</w:t>
            </w:r>
          </w:p>
          <w:p w:rsidR="00BF4D02" w:rsidRPr="00990C88" w:rsidRDefault="00BF4D02" w:rsidP="00BF10D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990C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0.935</w:t>
            </w:r>
          </w:p>
        </w:tc>
      </w:tr>
    </w:tbl>
    <w:p w:rsidR="0088241B" w:rsidRPr="00FA34BF" w:rsidRDefault="0088241B" w:rsidP="00115D13">
      <w:pPr>
        <w:rPr>
          <w:rFonts w:ascii="Times New Roman" w:hAnsi="Times New Roman" w:cs="Times New Roman"/>
          <w:b/>
          <w:sz w:val="24"/>
          <w:szCs w:val="24"/>
        </w:rPr>
      </w:pPr>
    </w:p>
    <w:sectPr w:rsidR="0088241B" w:rsidRPr="00FA34BF" w:rsidSect="00B32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1DCF" w:rsidRDefault="003A1DCF" w:rsidP="00115D13">
      <w:pPr>
        <w:spacing w:after="0" w:line="240" w:lineRule="auto"/>
      </w:pPr>
      <w:r>
        <w:separator/>
      </w:r>
    </w:p>
  </w:endnote>
  <w:endnote w:type="continuationSeparator" w:id="1">
    <w:p w:rsidR="003A1DCF" w:rsidRDefault="003A1DCF" w:rsidP="00115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1DCF" w:rsidRDefault="003A1DCF" w:rsidP="00115D13">
      <w:pPr>
        <w:spacing w:after="0" w:line="240" w:lineRule="auto"/>
      </w:pPr>
      <w:r>
        <w:separator/>
      </w:r>
    </w:p>
  </w:footnote>
  <w:footnote w:type="continuationSeparator" w:id="1">
    <w:p w:rsidR="003A1DCF" w:rsidRDefault="003A1DCF" w:rsidP="00115D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03DE4"/>
    <w:multiLevelType w:val="hybridMultilevel"/>
    <w:tmpl w:val="4D6C75EE"/>
    <w:lvl w:ilvl="0" w:tplc="A64ACF9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14E213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46EF8D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1E8E7DE6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56E4C1B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B56B64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A02B1B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CAC0C23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8E03BCC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E8D22D8"/>
    <w:multiLevelType w:val="hybridMultilevel"/>
    <w:tmpl w:val="EED87B7A"/>
    <w:lvl w:ilvl="0" w:tplc="598828D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C0A586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240CD2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DDCB9E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EB8BD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7D2149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6DCEAC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1284AD9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7C8B78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7352585"/>
    <w:multiLevelType w:val="hybridMultilevel"/>
    <w:tmpl w:val="3B440BB0"/>
    <w:lvl w:ilvl="0" w:tplc="E0FA907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CC0EA7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F96F16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C8EA69D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F98F25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08A13D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8686E3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0602F96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D4EC7D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FE3300F"/>
    <w:multiLevelType w:val="hybridMultilevel"/>
    <w:tmpl w:val="FD0AF66A"/>
    <w:lvl w:ilvl="0" w:tplc="E4C032D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96A6D7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156A65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EE282A6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15CC62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01C215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C02CDFB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F28698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DBAAF0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4327DE1"/>
    <w:multiLevelType w:val="hybridMultilevel"/>
    <w:tmpl w:val="DFD823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BF66AC"/>
    <w:multiLevelType w:val="hybridMultilevel"/>
    <w:tmpl w:val="5CE8B3DE"/>
    <w:lvl w:ilvl="0" w:tplc="F5D46BB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254E11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BA6459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FE1C1CD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62B2A0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9841CB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82B013C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DAEBDD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07489A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4CD7169"/>
    <w:multiLevelType w:val="hybridMultilevel"/>
    <w:tmpl w:val="4660226C"/>
    <w:lvl w:ilvl="0" w:tplc="09BE422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30A2BB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11A5E4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728E540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11DC68E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E6EDA8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74FC4A7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E8688A3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B209FB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E5F6EAC"/>
    <w:multiLevelType w:val="hybridMultilevel"/>
    <w:tmpl w:val="1CD0D90E"/>
    <w:lvl w:ilvl="0" w:tplc="8C96F8B8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6FC7E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27A49B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62A4AB1C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EB5E24E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B92B30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BED696F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AB684F0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D488CB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12CCA"/>
    <w:rsid w:val="000554F0"/>
    <w:rsid w:val="000A3861"/>
    <w:rsid w:val="000B6BEB"/>
    <w:rsid w:val="000C70B8"/>
    <w:rsid w:val="000E4AED"/>
    <w:rsid w:val="00115D13"/>
    <w:rsid w:val="00137B39"/>
    <w:rsid w:val="001871A4"/>
    <w:rsid w:val="00204943"/>
    <w:rsid w:val="00256617"/>
    <w:rsid w:val="00265B67"/>
    <w:rsid w:val="002B255E"/>
    <w:rsid w:val="002D6CC1"/>
    <w:rsid w:val="003457E1"/>
    <w:rsid w:val="003471F2"/>
    <w:rsid w:val="0035682B"/>
    <w:rsid w:val="00357F38"/>
    <w:rsid w:val="003A1DCF"/>
    <w:rsid w:val="003D5AC5"/>
    <w:rsid w:val="004B672A"/>
    <w:rsid w:val="004C0379"/>
    <w:rsid w:val="004D115A"/>
    <w:rsid w:val="0052032E"/>
    <w:rsid w:val="005B569E"/>
    <w:rsid w:val="00612CCA"/>
    <w:rsid w:val="00616961"/>
    <w:rsid w:val="00617F8E"/>
    <w:rsid w:val="00621216"/>
    <w:rsid w:val="00627D3F"/>
    <w:rsid w:val="00640544"/>
    <w:rsid w:val="00645D97"/>
    <w:rsid w:val="006B3FE2"/>
    <w:rsid w:val="006B526E"/>
    <w:rsid w:val="006B6F2C"/>
    <w:rsid w:val="006F314C"/>
    <w:rsid w:val="006F36EB"/>
    <w:rsid w:val="007117A6"/>
    <w:rsid w:val="0075235F"/>
    <w:rsid w:val="007960AB"/>
    <w:rsid w:val="007A2CC9"/>
    <w:rsid w:val="007A7F00"/>
    <w:rsid w:val="007B4B8F"/>
    <w:rsid w:val="007B7460"/>
    <w:rsid w:val="007D3818"/>
    <w:rsid w:val="007D5FBF"/>
    <w:rsid w:val="007D6866"/>
    <w:rsid w:val="007F5148"/>
    <w:rsid w:val="00842535"/>
    <w:rsid w:val="008466B4"/>
    <w:rsid w:val="00862AA8"/>
    <w:rsid w:val="008672CC"/>
    <w:rsid w:val="0088241B"/>
    <w:rsid w:val="008B4553"/>
    <w:rsid w:val="008C37C8"/>
    <w:rsid w:val="008F422A"/>
    <w:rsid w:val="009166B0"/>
    <w:rsid w:val="009258A6"/>
    <w:rsid w:val="009C4097"/>
    <w:rsid w:val="009F610A"/>
    <w:rsid w:val="00A15371"/>
    <w:rsid w:val="00A27EBA"/>
    <w:rsid w:val="00A44FA8"/>
    <w:rsid w:val="00AF341F"/>
    <w:rsid w:val="00B127A1"/>
    <w:rsid w:val="00B32493"/>
    <w:rsid w:val="00B33219"/>
    <w:rsid w:val="00B33DAB"/>
    <w:rsid w:val="00B3798A"/>
    <w:rsid w:val="00B54082"/>
    <w:rsid w:val="00B60268"/>
    <w:rsid w:val="00BB6517"/>
    <w:rsid w:val="00BE0C35"/>
    <w:rsid w:val="00BF3EFE"/>
    <w:rsid w:val="00BF4D02"/>
    <w:rsid w:val="00C15AB9"/>
    <w:rsid w:val="00C26C9E"/>
    <w:rsid w:val="00C766C9"/>
    <w:rsid w:val="00CA213F"/>
    <w:rsid w:val="00CC3B4D"/>
    <w:rsid w:val="00D058CE"/>
    <w:rsid w:val="00D305B3"/>
    <w:rsid w:val="00D30DD1"/>
    <w:rsid w:val="00D5244F"/>
    <w:rsid w:val="00D668C8"/>
    <w:rsid w:val="00D77368"/>
    <w:rsid w:val="00DF324E"/>
    <w:rsid w:val="00E118F8"/>
    <w:rsid w:val="00E33E14"/>
    <w:rsid w:val="00E45363"/>
    <w:rsid w:val="00EB7ABE"/>
    <w:rsid w:val="00F52C51"/>
    <w:rsid w:val="00FA34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65B67"/>
  </w:style>
  <w:style w:type="paragraph" w:styleId="ListParagraph">
    <w:name w:val="List Paragraph"/>
    <w:basedOn w:val="Normal"/>
    <w:uiPriority w:val="34"/>
    <w:qFormat/>
    <w:rsid w:val="008425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5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D13"/>
  </w:style>
  <w:style w:type="paragraph" w:styleId="Footer">
    <w:name w:val="footer"/>
    <w:basedOn w:val="Normal"/>
    <w:link w:val="FooterChar"/>
    <w:uiPriority w:val="99"/>
    <w:unhideWhenUsed/>
    <w:rsid w:val="00115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D13"/>
  </w:style>
  <w:style w:type="paragraph" w:styleId="BalloonText">
    <w:name w:val="Balloon Text"/>
    <w:basedOn w:val="Normal"/>
    <w:link w:val="BalloonTextChar"/>
    <w:uiPriority w:val="99"/>
    <w:semiHidden/>
    <w:unhideWhenUsed/>
    <w:rsid w:val="002B2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5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65B67"/>
  </w:style>
  <w:style w:type="paragraph" w:styleId="ListParagraph">
    <w:name w:val="List Paragraph"/>
    <w:basedOn w:val="Normal"/>
    <w:uiPriority w:val="34"/>
    <w:qFormat/>
    <w:rsid w:val="008425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5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D13"/>
  </w:style>
  <w:style w:type="paragraph" w:styleId="Footer">
    <w:name w:val="footer"/>
    <w:basedOn w:val="Normal"/>
    <w:link w:val="FooterChar"/>
    <w:uiPriority w:val="99"/>
    <w:unhideWhenUsed/>
    <w:rsid w:val="00115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D13"/>
  </w:style>
  <w:style w:type="paragraph" w:styleId="BalloonText">
    <w:name w:val="Balloon Text"/>
    <w:basedOn w:val="Normal"/>
    <w:link w:val="BalloonTextChar"/>
    <w:uiPriority w:val="99"/>
    <w:semiHidden/>
    <w:unhideWhenUsed/>
    <w:rsid w:val="002B2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55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396ADF7F-2D2A-46B7-9C0F-02C08DB88030}"/>
</file>

<file path=customXml/itemProps2.xml><?xml version="1.0" encoding="utf-8"?>
<ds:datastoreItem xmlns:ds="http://schemas.openxmlformats.org/officeDocument/2006/customXml" ds:itemID="{BFB3CE64-4A69-4D4C-9AC2-187AB4BD6EDA}"/>
</file>

<file path=customXml/itemProps3.xml><?xml version="1.0" encoding="utf-8"?>
<ds:datastoreItem xmlns:ds="http://schemas.openxmlformats.org/officeDocument/2006/customXml" ds:itemID="{AD61B59B-327B-4AC7-8B76-C2F6EF1BDA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</dc:creator>
  <cp:lastModifiedBy>Dr.Renu tuteja</cp:lastModifiedBy>
  <cp:revision>2</cp:revision>
  <dcterms:created xsi:type="dcterms:W3CDTF">2016-12-13T10:53:00Z</dcterms:created>
  <dcterms:modified xsi:type="dcterms:W3CDTF">2016-12-1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